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8D6" w:rsidRPr="0083729A" w:rsidRDefault="000075BF" w:rsidP="0083729A">
      <w:pPr>
        <w:rPr>
          <w:lang w:val="en-US"/>
        </w:rPr>
      </w:pPr>
      <w:r w:rsidRPr="0083729A">
        <w:rPr>
          <w:b/>
          <w:lang w:val="en-US"/>
        </w:rPr>
        <w:t>Table</w:t>
      </w:r>
      <w:r w:rsidRPr="000075BF">
        <w:rPr>
          <w:lang w:val="en-US"/>
        </w:rPr>
        <w:t xml:space="preserve"> </w:t>
      </w:r>
      <w:r w:rsidR="00A63258">
        <w:rPr>
          <w:b/>
          <w:lang w:val="en-US"/>
        </w:rPr>
        <w:t>S6</w:t>
      </w:r>
      <w:r w:rsidR="00F56290">
        <w:rPr>
          <w:lang w:val="en-US"/>
        </w:rPr>
        <w:t xml:space="preserve"> </w:t>
      </w:r>
      <w:r w:rsidR="0083729A">
        <w:rPr>
          <w:lang w:val="en-US"/>
        </w:rPr>
        <w:t xml:space="preserve">- </w:t>
      </w:r>
      <w:bookmarkStart w:id="0" w:name="_GoBack"/>
      <w:r w:rsidR="0083729A" w:rsidRPr="0083729A">
        <w:rPr>
          <w:lang w:val="en-US"/>
        </w:rPr>
        <w:t>Estimates of average evolutionary divergence over 80 protein c</w:t>
      </w:r>
      <w:r w:rsidR="0083729A">
        <w:rPr>
          <w:lang w:val="en-US"/>
        </w:rPr>
        <w:t xml:space="preserve">oding-gene sequences from </w:t>
      </w:r>
      <w:proofErr w:type="spellStart"/>
      <w:r w:rsidR="0083729A">
        <w:rPr>
          <w:lang w:val="en-US"/>
        </w:rPr>
        <w:t>Solanaceae</w:t>
      </w:r>
      <w:proofErr w:type="spellEnd"/>
      <w:r w:rsidR="0083729A" w:rsidRPr="0083729A">
        <w:rPr>
          <w:lang w:val="en-US"/>
        </w:rPr>
        <w:t xml:space="preserve">. </w:t>
      </w:r>
      <w:bookmarkEnd w:id="0"/>
      <w:r w:rsidR="0083729A" w:rsidRPr="0083729A">
        <w:rPr>
          <w:lang w:val="en-US"/>
        </w:rPr>
        <w:t>Standard error estimate(s) are shown in the fourth column and were obtained by a bootstrap procedure (1</w:t>
      </w:r>
      <w:r w:rsidR="0083729A">
        <w:rPr>
          <w:lang w:val="en-US"/>
        </w:rPr>
        <w:t>,</w:t>
      </w:r>
      <w:r w:rsidR="0083729A" w:rsidRPr="0083729A">
        <w:rPr>
          <w:lang w:val="en-US"/>
        </w:rPr>
        <w:t>000 replicates). Analyses were conducted using the Kimura 2-parameter model. Codon positions included were 1st + 2nd + 3rd + Noncoding. All positions with less than 95 % site coverage were eliminated. That is, fewer than 5 % alignment gaps, missing data, and ambiguous bases were allowed at any position.</w:t>
      </w:r>
      <w:r w:rsidR="0083729A">
        <w:rPr>
          <w:lang w:val="en-US"/>
        </w:rPr>
        <w:t xml:space="preserve"> </w:t>
      </w:r>
    </w:p>
    <w:tbl>
      <w:tblPr>
        <w:tblW w:w="108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9"/>
        <w:gridCol w:w="940"/>
        <w:gridCol w:w="940"/>
        <w:gridCol w:w="940"/>
        <w:gridCol w:w="940"/>
        <w:gridCol w:w="1440"/>
        <w:gridCol w:w="1060"/>
        <w:gridCol w:w="940"/>
      </w:tblGrid>
      <w:tr w:rsidR="000075BF" w:rsidRPr="000075BF" w:rsidTr="000075BF">
        <w:trPr>
          <w:trHeight w:val="300"/>
        </w:trPr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Functional Group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Gen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Loca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S.E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Aligned Lengt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Length M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Length Max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small subuni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s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7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71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711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s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57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s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09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s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68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s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05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s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17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s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08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s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03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s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73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s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37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s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42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s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79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Ribosomal protein large subuni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l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491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l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77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l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3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447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l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19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l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80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l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82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l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72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l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16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l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4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ubunits of RNA polymer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o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15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o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2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231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o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9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7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894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po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2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1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194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a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2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2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253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a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2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205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a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46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a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1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a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J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2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hotosystem 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b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62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b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29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b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3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3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386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b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62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b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52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b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F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0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b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H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22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b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9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b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J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3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b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6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b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7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b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9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b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32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b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05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sb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Z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9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Cytochrome </w:t>
            </w:r>
            <w:proofErr w:type="spellStart"/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/f</w:t>
            </w:r>
            <w:proofErr w:type="spellEnd"/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comple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et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63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et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4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3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411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et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42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et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4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et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6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pet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0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 synth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atp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15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15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1524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atp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15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14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1500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atp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4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4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407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atp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F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13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12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1270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atp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H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2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2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246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atp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7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7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</w:pPr>
            <w:r w:rsidRPr="000075BF">
              <w:rPr>
                <w:rFonts w:ascii="Arial" w:eastAsia="Times New Roman" w:hAnsi="Arial" w:cs="Arial"/>
                <w:sz w:val="20"/>
                <w:szCs w:val="20"/>
                <w:lang w:val="en-US" w:eastAsia="hu-HU"/>
              </w:rPr>
              <w:t>744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ADH-dehydrogen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ndh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7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539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ndh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2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1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225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ndh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63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ndh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04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ndh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06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ndh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F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3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1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269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ndh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31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ndh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H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88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ndh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05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ndh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J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98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ndh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90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arge subunit Rubisc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rbc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4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4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434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etyl-CoA carboxyl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acc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656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ytochrome c biogenes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ccs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69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Matur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mat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6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44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P-dependent prote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clp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P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9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029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nner membrane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cem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91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onserved hypothetical chloroplast OR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ycf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7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6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174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ycf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7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6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894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ycf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9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034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ycf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LS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56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i/>
                <w:color w:val="000000"/>
                <w:lang w:val="en-US" w:eastAsia="hu-HU"/>
              </w:rPr>
              <w:t>ycf</w:t>
            </w: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IR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7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6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77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proofErr w:type="spellStart"/>
            <w:r w:rsidRPr="000075BF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US" w:eastAsia="hu-HU"/>
              </w:rPr>
              <w:t>sp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SS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0.1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0.0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0075B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56</w:t>
            </w:r>
          </w:p>
        </w:tc>
      </w:tr>
      <w:tr w:rsidR="000075BF" w:rsidRPr="000075BF" w:rsidTr="000075BF">
        <w:trPr>
          <w:trHeight w:val="300"/>
        </w:trPr>
        <w:tc>
          <w:tcPr>
            <w:tcW w:w="3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5BF" w:rsidRPr="000075BF" w:rsidRDefault="000075BF" w:rsidP="00007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</w:tbl>
    <w:p w:rsidR="000075BF" w:rsidRPr="000075BF" w:rsidRDefault="000075BF" w:rsidP="0083729A">
      <w:pPr>
        <w:rPr>
          <w:lang w:val="en-US"/>
        </w:rPr>
      </w:pPr>
    </w:p>
    <w:sectPr w:rsidR="000075BF" w:rsidRPr="000075BF" w:rsidSect="000075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5BF"/>
    <w:rsid w:val="000075BF"/>
    <w:rsid w:val="005328D6"/>
    <w:rsid w:val="0083729A"/>
    <w:rsid w:val="00A63258"/>
    <w:rsid w:val="00F5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E0CD8"/>
  <w15:chartTrackingRefBased/>
  <w15:docId w15:val="{7457493F-C2B0-466B-A7C5-EFB40F069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53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83</Words>
  <Characters>3336</Characters>
  <Application>Microsoft Office Word</Application>
  <DocSecurity>0</DocSecurity>
  <Lines>27</Lines>
  <Paragraphs>7</Paragraphs>
  <ScaleCrop>false</ScaleCrop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4</cp:revision>
  <dcterms:created xsi:type="dcterms:W3CDTF">2017-03-26T12:54:00Z</dcterms:created>
  <dcterms:modified xsi:type="dcterms:W3CDTF">2018-02-26T11:27:00Z</dcterms:modified>
</cp:coreProperties>
</file>